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42D5EF" w14:textId="0B0D4B2C" w:rsidR="008C1840" w:rsidRDefault="008C1840"/>
    <w:tbl>
      <w:tblPr>
        <w:tblW w:w="898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38"/>
        <w:gridCol w:w="977"/>
        <w:gridCol w:w="1620"/>
        <w:gridCol w:w="1710"/>
        <w:gridCol w:w="1858"/>
        <w:gridCol w:w="1080"/>
      </w:tblGrid>
      <w:tr w:rsidR="000425F7" w:rsidRPr="00410D91" w14:paraId="5A826717" w14:textId="77777777" w:rsidTr="000425F7">
        <w:trPr>
          <w:trHeight w:val="280"/>
        </w:trPr>
        <w:tc>
          <w:tcPr>
            <w:tcW w:w="89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9873" w14:textId="76314D9A" w:rsidR="000425F7" w:rsidRPr="00410D91" w:rsidRDefault="00410D91" w:rsidP="00465164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Supplemental Table </w:t>
            </w:r>
            <w:r w:rsidR="0046516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S</w:t>
            </w: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</w:t>
            </w:r>
            <w:r w:rsidR="000425F7"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.  </w:t>
            </w:r>
            <w:r w:rsidR="00725775"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enes and related SNPs as</w:t>
            </w:r>
            <w:r w:rsidR="00BA506E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sociated with colorectal cancer-specific mortality </w:t>
            </w:r>
            <w:r w:rsidR="00725775"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mong patients diagnosed with</w:t>
            </w:r>
            <w:r w:rsidR="00C965E5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 colon</w:t>
            </w:r>
            <w:r w:rsidR="00725775"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 cancer (</w:t>
            </w:r>
            <w:r w:rsidR="00C965E5"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5</w:t>
            </w:r>
            <w:r w:rsidR="0046516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&gt;</w:t>
            </w:r>
            <w:r w:rsidR="00C965E5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 </w:t>
            </w:r>
            <w:r w:rsidR="00725775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gene </w:t>
            </w:r>
            <w:r w:rsidR="00725775"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</w:t>
            </w:r>
            <w:r w:rsidR="00725775"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  <w:vertAlign w:val="subscript"/>
              </w:rPr>
              <w:t>ARTP</w:t>
            </w:r>
            <w:r w:rsidR="00725775">
              <w:rPr>
                <w:rFonts w:asciiTheme="majorHAnsi" w:eastAsia="Times New Roman" w:hAnsiTheme="majorHAnsi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="00C965E5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≤0.10</w:t>
            </w:r>
            <w:r w:rsidR="00725775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; SNP P</w:t>
            </w:r>
            <w:r w:rsidR="00725775" w:rsidRPr="00593DD6">
              <w:rPr>
                <w:rFonts w:asciiTheme="majorHAnsi" w:eastAsia="Times New Roman" w:hAnsiTheme="majorHAnsi"/>
                <w:color w:val="000000"/>
                <w:sz w:val="20"/>
                <w:szCs w:val="20"/>
                <w:vertAlign w:val="subscript"/>
              </w:rPr>
              <w:t>trend</w:t>
            </w:r>
            <w:r w:rsidR="00725775">
              <w:rPr>
                <w:rFonts w:asciiTheme="majorHAnsi" w:eastAsia="Times New Roman" w:hAnsiTheme="majorHAnsi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="00C965E5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≤</w:t>
            </w:r>
            <w:r w:rsidR="00725775"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</w:t>
            </w:r>
            <w:r w:rsidR="00725775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0</w:t>
            </w:r>
            <w:r w:rsidR="00C965E5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)</w:t>
            </w:r>
            <w:r w:rsidR="00900C7F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.</w:t>
            </w:r>
          </w:p>
        </w:tc>
      </w:tr>
      <w:tr w:rsidR="000425F7" w:rsidRPr="00410D91" w14:paraId="30DBD6F9" w14:textId="77777777" w:rsidTr="000425F7">
        <w:trPr>
          <w:trHeight w:val="320"/>
        </w:trPr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5F739" w14:textId="2D0DE130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 </w:t>
            </w:r>
            <w:r w:rsidR="00593DD6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A180E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</w:t>
            </w: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  <w:vertAlign w:val="subscript"/>
              </w:rPr>
              <w:t>AR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99C77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C450BB" w14:textId="4EB4171C" w:rsidR="000425F7" w:rsidRPr="00410D91" w:rsidRDefault="00593DD6" w:rsidP="00593DD6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9E50E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HR (95%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54318" w14:textId="33A16C18" w:rsidR="000425F7" w:rsidRPr="00410D91" w:rsidRDefault="00593DD6" w:rsidP="000425F7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</w:t>
            </w:r>
            <w:r w:rsidRPr="00593DD6">
              <w:rPr>
                <w:rFonts w:asciiTheme="majorHAnsi" w:eastAsia="Times New Roman" w:hAnsiTheme="majorHAnsi"/>
                <w:color w:val="000000"/>
                <w:sz w:val="20"/>
                <w:szCs w:val="20"/>
                <w:vertAlign w:val="subscript"/>
              </w:rPr>
              <w:t>trend</w:t>
            </w:r>
          </w:p>
        </w:tc>
      </w:tr>
      <w:tr w:rsidR="000425F7" w:rsidRPr="00410D91" w14:paraId="59A3A051" w14:textId="77777777" w:rsidTr="000425F7">
        <w:trPr>
          <w:trHeight w:val="28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CD78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BMP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6B95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8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F7B1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197985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FC7E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C/CC vs. TT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5AA4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8 (0.61, 1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42EF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464</w:t>
            </w:r>
          </w:p>
        </w:tc>
      </w:tr>
      <w:tr w:rsidR="000425F7" w:rsidRPr="00410D91" w14:paraId="4840DCF7" w14:textId="77777777" w:rsidTr="000425F7">
        <w:trPr>
          <w:trHeight w:val="28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26ED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5AB1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173C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31782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37F6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C/CC vs. TT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7FB5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4 (0.58, 0.9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0419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174</w:t>
            </w:r>
          </w:p>
        </w:tc>
      </w:tr>
      <w:tr w:rsidR="000425F7" w:rsidRPr="00410D91" w14:paraId="7BB67937" w14:textId="77777777" w:rsidTr="000425F7">
        <w:trPr>
          <w:trHeight w:val="28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DE2C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BMPR1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3426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5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5A85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78952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4315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A vs. TT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6142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.57 (1.13, 2.1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F8B8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090</w:t>
            </w:r>
          </w:p>
        </w:tc>
      </w:tr>
      <w:tr w:rsidR="000425F7" w:rsidRPr="00410D91" w14:paraId="0BA96454" w14:textId="77777777" w:rsidTr="000425F7">
        <w:trPr>
          <w:trHeight w:val="28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3309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A415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7BDD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28834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BD00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C vs. TT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A29C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.40 (1.01, 1.9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0CF1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445</w:t>
            </w:r>
          </w:p>
        </w:tc>
      </w:tr>
      <w:tr w:rsidR="000425F7" w:rsidRPr="00410D91" w14:paraId="1007609A" w14:textId="77777777" w:rsidTr="000425F7">
        <w:trPr>
          <w:trHeight w:val="28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97C5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55AF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CA74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1088766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A09B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C/CC vs. AA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1354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.40 (1.07, 1.8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6020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166</w:t>
            </w:r>
          </w:p>
        </w:tc>
      </w:tr>
      <w:tr w:rsidR="000425F7" w:rsidRPr="00410D91" w14:paraId="051D8301" w14:textId="77777777" w:rsidTr="000425F7">
        <w:trPr>
          <w:trHeight w:val="28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B789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BMPR1B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B019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6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AB2A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1004968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3C4F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C vs. TT/TC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5235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.56 (1.10, 2.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74DF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186</w:t>
            </w:r>
          </w:p>
        </w:tc>
      </w:tr>
      <w:tr w:rsidR="000425F7" w:rsidRPr="00410D91" w14:paraId="0413CB75" w14:textId="77777777" w:rsidTr="000425F7">
        <w:trPr>
          <w:trHeight w:val="28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77BB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2DE1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EEA0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46996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3A75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G vs. AA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552D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60 (0.32, 1.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5B72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357</w:t>
            </w:r>
          </w:p>
        </w:tc>
      </w:tr>
      <w:tr w:rsidR="000425F7" w:rsidRPr="00410D91" w14:paraId="19061DE0" w14:textId="77777777" w:rsidTr="000425F7">
        <w:trPr>
          <w:trHeight w:val="28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ECF9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B90A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9164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125080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A495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A vs. TT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E09D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0 (0.43, 1.4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C3DF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1000</w:t>
            </w:r>
          </w:p>
        </w:tc>
      </w:tr>
      <w:tr w:rsidR="000425F7" w:rsidRPr="00410D91" w14:paraId="0BAFF937" w14:textId="77777777" w:rsidTr="000425F7">
        <w:trPr>
          <w:trHeight w:val="28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E861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8816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8C56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930714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78A4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G vs. AA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E44C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1 (0.49, 1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24B5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582</w:t>
            </w:r>
          </w:p>
        </w:tc>
      </w:tr>
      <w:tr w:rsidR="000425F7" w:rsidRPr="00410D91" w14:paraId="7F1F0940" w14:textId="77777777" w:rsidTr="000425F7">
        <w:trPr>
          <w:trHeight w:val="28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7510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EEF4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087D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44904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9B5F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G vs. AA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5E02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4 (0.52, 1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4C0B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588</w:t>
            </w:r>
          </w:p>
        </w:tc>
      </w:tr>
      <w:tr w:rsidR="000425F7" w:rsidRPr="00410D91" w14:paraId="6BB180D7" w14:textId="77777777" w:rsidTr="000425F7">
        <w:trPr>
          <w:trHeight w:val="28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D27C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D12A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043C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21208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52AE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C vs. GG/GC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B1BC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.69 (1.22, 2.3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2894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028</w:t>
            </w:r>
          </w:p>
        </w:tc>
      </w:tr>
      <w:tr w:rsidR="000425F7" w:rsidRPr="00410D91" w14:paraId="20A7FB2E" w14:textId="77777777" w:rsidTr="000425F7">
        <w:trPr>
          <w:trHeight w:val="28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B876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EIF4EBP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4030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9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498E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2504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9771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T vs. CC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8F23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.52 (0.92, 2.5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F752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594</w:t>
            </w:r>
          </w:p>
        </w:tc>
      </w:tr>
      <w:tr w:rsidR="000425F7" w:rsidRPr="00410D91" w14:paraId="25405B30" w14:textId="77777777" w:rsidTr="000425F7">
        <w:trPr>
          <w:trHeight w:val="28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C6E3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IGF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CEA0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6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BA00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GF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5EB9" w14:textId="77777777" w:rsidR="000425F7" w:rsidRPr="00D90E0D" w:rsidRDefault="000425F7" w:rsidP="000425F7">
            <w:pPr>
              <w:jc w:val="right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D90E0D">
              <w:rPr>
                <w:rFonts w:asciiTheme="majorHAnsi" w:eastAsia="Times New Roman" w:hAnsiTheme="majorHAnsi"/>
                <w:sz w:val="20"/>
                <w:szCs w:val="20"/>
              </w:rPr>
              <w:t>Any No 19 vs. 19/19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DF69" w14:textId="77777777" w:rsidR="000425F7" w:rsidRPr="00D90E0D" w:rsidRDefault="000425F7" w:rsidP="000425F7">
            <w:pPr>
              <w:jc w:val="right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D90E0D">
              <w:rPr>
                <w:rFonts w:asciiTheme="majorHAnsi" w:eastAsia="Times New Roman" w:hAnsiTheme="majorHAnsi"/>
                <w:sz w:val="20"/>
                <w:szCs w:val="20"/>
              </w:rPr>
              <w:t>1.32 (1.03, 1.6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90E4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242</w:t>
            </w:r>
          </w:p>
        </w:tc>
      </w:tr>
      <w:tr w:rsidR="000425F7" w:rsidRPr="00410D91" w14:paraId="7D2BA8BD" w14:textId="77777777" w:rsidTr="000425F7">
        <w:trPr>
          <w:trHeight w:val="28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0A8B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IKBKB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42A0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8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BC95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50297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6C69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A vs. CC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A82D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.47 (1.01, 2.1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8A62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798</w:t>
            </w:r>
          </w:p>
        </w:tc>
      </w:tr>
      <w:tr w:rsidR="000425F7" w:rsidRPr="00410D91" w14:paraId="731DF1A9" w14:textId="77777777" w:rsidTr="000425F7">
        <w:trPr>
          <w:trHeight w:val="28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6462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B1AE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5541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109587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479A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T vs. CC/CT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A022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.46 (1.08, 1.9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133E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163</w:t>
            </w:r>
          </w:p>
        </w:tc>
      </w:tr>
      <w:tr w:rsidR="000425F7" w:rsidRPr="00410D91" w14:paraId="616701B8" w14:textId="77777777" w:rsidTr="000425F7">
        <w:trPr>
          <w:trHeight w:val="28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CCD0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4178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7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86BD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11436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DB1A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C vs. TT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3123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.37 (0.96, 1.9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EA80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306</w:t>
            </w:r>
          </w:p>
        </w:tc>
      </w:tr>
      <w:tr w:rsidR="000425F7" w:rsidRPr="00410D91" w14:paraId="060A3164" w14:textId="77777777" w:rsidTr="000425F7">
        <w:trPr>
          <w:trHeight w:val="28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EC26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54C2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5FFB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11436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014B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C vs. GG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5D4E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.32 (0.87, 2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68FA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182</w:t>
            </w:r>
          </w:p>
        </w:tc>
      </w:tr>
      <w:tr w:rsidR="000425F7" w:rsidRPr="00410D91" w14:paraId="1E1542E5" w14:textId="77777777" w:rsidTr="000425F7">
        <w:trPr>
          <w:trHeight w:val="28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7263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IRF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2E7B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6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21D0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3050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0F70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G/GG vs. AA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2496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.31 (1.04, 1.6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73B9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230</w:t>
            </w:r>
          </w:p>
        </w:tc>
      </w:tr>
      <w:tr w:rsidR="000425F7" w:rsidRPr="00410D91" w14:paraId="408E8B27" w14:textId="77777777" w:rsidTr="000425F7">
        <w:trPr>
          <w:trHeight w:val="28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17FF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4C16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8F2D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3050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B17A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T vs. CC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6006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.59 (1.11, 2.2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A3B1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208</w:t>
            </w:r>
          </w:p>
        </w:tc>
      </w:tr>
      <w:tr w:rsidR="000425F7" w:rsidRPr="00410D91" w14:paraId="127A9BBE" w14:textId="77777777" w:rsidTr="000425F7">
        <w:trPr>
          <w:trHeight w:val="28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2671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9DA2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2EDD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3915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940C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G vs. AA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804D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.46 (0.99, 2.1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F20D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103</w:t>
            </w:r>
          </w:p>
        </w:tc>
      </w:tr>
      <w:tr w:rsidR="000425F7" w:rsidRPr="00410D91" w14:paraId="1C6BC4D3" w14:textId="77777777" w:rsidTr="000425F7">
        <w:trPr>
          <w:trHeight w:val="28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7249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1F14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23D3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116493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1C28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C vs. GG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27CF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.33 (0.94, 1.8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2504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954</w:t>
            </w:r>
          </w:p>
        </w:tc>
      </w:tr>
      <w:tr w:rsidR="000425F7" w:rsidRPr="00410D91" w14:paraId="03A6303A" w14:textId="77777777" w:rsidTr="000425F7">
        <w:trPr>
          <w:trHeight w:val="28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993B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70AF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B3FA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1333894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65D3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T/TT vs. GG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07A0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8 (0.59, 1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52E7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923</w:t>
            </w:r>
          </w:p>
        </w:tc>
      </w:tr>
      <w:tr w:rsidR="000425F7" w:rsidRPr="00410D91" w14:paraId="522300B8" w14:textId="77777777" w:rsidTr="000425F7">
        <w:trPr>
          <w:trHeight w:val="28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DF6A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9DC7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C4F2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105146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2FE3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T/TT vs. CC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E53E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.27 (1.02, 1.6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43D4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367</w:t>
            </w:r>
          </w:p>
        </w:tc>
      </w:tr>
      <w:tr w:rsidR="000425F7" w:rsidRPr="00410D91" w14:paraId="650DDF38" w14:textId="77777777" w:rsidTr="000425F7">
        <w:trPr>
          <w:trHeight w:val="28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717B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3EF8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8E48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10448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1FFF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T/TT vs. CC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4A2F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.32 (1.04, 1.6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D108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231</w:t>
            </w:r>
          </w:p>
        </w:tc>
      </w:tr>
      <w:tr w:rsidR="000425F7" w:rsidRPr="00410D91" w14:paraId="0D40E630" w14:textId="77777777" w:rsidTr="000425F7">
        <w:trPr>
          <w:trHeight w:val="28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53D7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JUNB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398C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7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6C8C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22295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3C03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A/AA vs. CC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EA06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66 (0.41, 1.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C518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706</w:t>
            </w:r>
          </w:p>
        </w:tc>
      </w:tr>
      <w:tr w:rsidR="000425F7" w:rsidRPr="00410D91" w14:paraId="2D24392C" w14:textId="77777777" w:rsidTr="000425F7">
        <w:trPr>
          <w:trHeight w:val="30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8952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MMP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C603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6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35E8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302506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F6CD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C/CC vs. TT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D124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0 (0.46, 1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3489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675</w:t>
            </w:r>
          </w:p>
        </w:tc>
      </w:tr>
      <w:tr w:rsidR="000425F7" w:rsidRPr="00410D91" w14:paraId="5D3AE5F7" w14:textId="77777777" w:rsidTr="000425F7">
        <w:trPr>
          <w:trHeight w:val="28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18CF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RPS6KA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B683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6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75FE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20499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3FCD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C/CC vs. GG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93F5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.33 (1.05, 1.7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FAD7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200</w:t>
            </w:r>
          </w:p>
        </w:tc>
      </w:tr>
      <w:tr w:rsidR="000425F7" w:rsidRPr="00410D91" w14:paraId="55101B75" w14:textId="77777777" w:rsidTr="000425F7">
        <w:trPr>
          <w:trHeight w:val="28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2918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5AED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34CD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18946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7C4E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A vs. GG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A263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.49 (0.78, 2.8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98F0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292</w:t>
            </w:r>
          </w:p>
        </w:tc>
      </w:tr>
      <w:tr w:rsidR="000425F7" w:rsidRPr="00410D91" w14:paraId="78E0A8F3" w14:textId="77777777" w:rsidTr="000425F7">
        <w:trPr>
          <w:trHeight w:val="28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4366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8F79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F29D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691888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7330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A vs. GG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BF8B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6 (0.55, 1.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1FCD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909</w:t>
            </w:r>
          </w:p>
        </w:tc>
      </w:tr>
      <w:tr w:rsidR="000425F7" w:rsidRPr="00410D91" w14:paraId="215AA0B6" w14:textId="77777777" w:rsidTr="000425F7">
        <w:trPr>
          <w:trHeight w:val="28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7C4B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3990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2DDE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9323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6E80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G/GG vs. CC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D79A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6 (0.59, 0.9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0425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304</w:t>
            </w:r>
          </w:p>
        </w:tc>
      </w:tr>
      <w:tr w:rsidR="000425F7" w:rsidRPr="00410D91" w14:paraId="6C363B5E" w14:textId="77777777" w:rsidTr="000425F7">
        <w:trPr>
          <w:trHeight w:val="28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3278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02F4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30EB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94597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7EE3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G/GG vs. TT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AA4C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5 (0.56, 1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0BAA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475</w:t>
            </w:r>
          </w:p>
        </w:tc>
      </w:tr>
      <w:tr w:rsidR="000425F7" w:rsidRPr="00410D91" w14:paraId="0B622B4C" w14:textId="77777777" w:rsidTr="000425F7">
        <w:trPr>
          <w:trHeight w:val="28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7158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38F9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99FA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18833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C67D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T/TT vs. CC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8BDE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0 (0.63, 1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9134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608</w:t>
            </w:r>
          </w:p>
        </w:tc>
      </w:tr>
      <w:tr w:rsidR="000425F7" w:rsidRPr="00410D91" w14:paraId="44C10DA1" w14:textId="77777777" w:rsidTr="000425F7">
        <w:trPr>
          <w:trHeight w:val="28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A6F3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95CB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343B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47100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B113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T/TT vs. CC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F721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0 (0.56, 0.8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5C92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022</w:t>
            </w:r>
          </w:p>
        </w:tc>
      </w:tr>
      <w:tr w:rsidR="000425F7" w:rsidRPr="00410D91" w14:paraId="42A529C7" w14:textId="77777777" w:rsidTr="000425F7">
        <w:trPr>
          <w:trHeight w:val="28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A2FE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CB62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31A9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6613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100A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C/CC vs. GG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1BD6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1 (0.56, 0.8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B02A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028</w:t>
            </w:r>
          </w:p>
        </w:tc>
      </w:tr>
      <w:tr w:rsidR="000425F7" w:rsidRPr="00410D91" w14:paraId="3D640E3C" w14:textId="77777777" w:rsidTr="000425F7">
        <w:trPr>
          <w:trHeight w:val="28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8E0F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BC54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A50D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23450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C8F4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C vs. TT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FB55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6 (0.55, 1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9251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719</w:t>
            </w:r>
          </w:p>
        </w:tc>
      </w:tr>
      <w:tr w:rsidR="000425F7" w:rsidRPr="00410D91" w14:paraId="0C1493D6" w14:textId="77777777" w:rsidTr="000425F7">
        <w:trPr>
          <w:trHeight w:val="28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E159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ED19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A2CA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20726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D688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C/CC vs. TT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ED42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.29 (1.02, 1.6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CC41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305</w:t>
            </w:r>
          </w:p>
        </w:tc>
      </w:tr>
      <w:tr w:rsidR="000425F7" w:rsidRPr="00410D91" w14:paraId="53CB0485" w14:textId="77777777" w:rsidTr="000425F7">
        <w:trPr>
          <w:trHeight w:val="28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3164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8917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274D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13091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76D5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C/CC vs. TT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BC9E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3 (0.57, 0.9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E153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074</w:t>
            </w:r>
          </w:p>
        </w:tc>
      </w:tr>
      <w:tr w:rsidR="000425F7" w:rsidRPr="00410D91" w14:paraId="6407280E" w14:textId="77777777" w:rsidTr="000425F7">
        <w:trPr>
          <w:trHeight w:val="28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3437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E9E9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77DE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774578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72F7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G/GG vs. AA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361C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.27 (0.99, 1.6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BBD7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606</w:t>
            </w:r>
          </w:p>
        </w:tc>
      </w:tr>
      <w:tr w:rsidR="000425F7" w:rsidRPr="00410D91" w14:paraId="7475384B" w14:textId="77777777" w:rsidTr="000425F7">
        <w:trPr>
          <w:trHeight w:val="28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9228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 xml:space="preserve"> SEP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BFAD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6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4411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94331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F48C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A/AA vs. GG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9DC9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.45 (1.07, 1.9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1CAF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195</w:t>
            </w:r>
          </w:p>
        </w:tc>
      </w:tr>
      <w:tr w:rsidR="000425F7" w:rsidRPr="00410D91" w14:paraId="32B52E64" w14:textId="77777777" w:rsidTr="000425F7">
        <w:trPr>
          <w:trHeight w:val="28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8377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SOCS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4D90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8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6547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478035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3812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C/CC vs. TT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FE3A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.28 (1.02, 1.6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E24C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329</w:t>
            </w:r>
          </w:p>
        </w:tc>
      </w:tr>
      <w:tr w:rsidR="000425F7" w:rsidRPr="00410D91" w14:paraId="79ABD48C" w14:textId="77777777" w:rsidTr="000425F7">
        <w:trPr>
          <w:trHeight w:val="28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6F51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7115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5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19CE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10530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D252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G/GG vs. AA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6F81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8 (0.61, 0.9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67EE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374</w:t>
            </w:r>
          </w:p>
        </w:tc>
      </w:tr>
      <w:tr w:rsidR="000425F7" w:rsidRPr="00410D91" w14:paraId="0529A888" w14:textId="77777777" w:rsidTr="000425F7">
        <w:trPr>
          <w:trHeight w:val="28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FCD1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B55F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B003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22931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4D43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C vs. GG/GC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EBF0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.48 (1.10, 1.9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45E8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137</w:t>
            </w:r>
          </w:p>
        </w:tc>
      </w:tr>
      <w:tr w:rsidR="000425F7" w:rsidRPr="00410D91" w14:paraId="5C82AAB7" w14:textId="77777777" w:rsidTr="000425F7">
        <w:trPr>
          <w:trHeight w:val="28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1551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88D7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4D5D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80696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B789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G/GG vs. AA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D8F0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9 (0.63, 0.9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44AE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393</w:t>
            </w:r>
          </w:p>
        </w:tc>
      </w:tr>
      <w:tr w:rsidR="000425F7" w:rsidRPr="00410D91" w14:paraId="2EC3696D" w14:textId="77777777" w:rsidTr="000425F7">
        <w:trPr>
          <w:trHeight w:val="28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10B7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STAT5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F4F9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9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F303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126019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8BE9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G vs. AA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50F9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2 (0.37, 1.4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2683" w14:textId="77777777" w:rsidR="000425F7" w:rsidRPr="00410D91" w:rsidRDefault="000425F7" w:rsidP="000425F7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410</w:t>
            </w:r>
          </w:p>
        </w:tc>
      </w:tr>
      <w:tr w:rsidR="000425F7" w:rsidRPr="00410D91" w14:paraId="18E4098F" w14:textId="77777777" w:rsidTr="000425F7">
        <w:trPr>
          <w:trHeight w:val="280"/>
        </w:trPr>
        <w:tc>
          <w:tcPr>
            <w:tcW w:w="89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3B6A" w14:textId="7669AB59" w:rsidR="000425F7" w:rsidRPr="00410D91" w:rsidRDefault="000425F7" w:rsidP="00BA506E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djusted for age,</w:t>
            </w:r>
            <w:r w:rsidR="00900C7F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 study </w:t>
            </w:r>
            <w:r w:rsidR="00900C7F"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enter, race</w:t>
            </w:r>
            <w:r w:rsidR="00900C7F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/ethnicity</w:t>
            </w:r>
            <w:r w:rsidR="00900C7F"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, sex, AJCC stage, and </w:t>
            </w:r>
            <w:r w:rsidR="00900C7F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tumor </w:t>
            </w:r>
            <w:r w:rsidR="00BA506E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molecular </w:t>
            </w:r>
            <w:r w:rsidR="0046516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henotype</w:t>
            </w:r>
            <w:r w:rsidR="00900C7F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: CIMP, </w:t>
            </w:r>
            <w:r w:rsidR="00900C7F" w:rsidRPr="00BA506E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>KRAS</w:t>
            </w:r>
            <w:r w:rsidR="00900C7F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, </w:t>
            </w:r>
            <w:r w:rsidR="00BA506E" w:rsidRPr="00BA506E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>TP</w:t>
            </w:r>
            <w:r w:rsidR="00900C7F" w:rsidRPr="00BA506E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>53</w:t>
            </w:r>
            <w:r w:rsidR="00900C7F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, and </w:t>
            </w:r>
            <w:r w:rsidR="00900C7F"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MSI</w:t>
            </w: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. ARTP p values based on 10,000 permutations.</w:t>
            </w:r>
          </w:p>
        </w:tc>
      </w:tr>
    </w:tbl>
    <w:p w14:paraId="640AE5A4" w14:textId="77777777" w:rsidR="00E8476A" w:rsidRDefault="00E8476A" w:rsidP="000425F7">
      <w:pPr>
        <w:ind w:right="1080"/>
      </w:pPr>
      <w:bookmarkStart w:id="0" w:name="_GoBack"/>
      <w:bookmarkEnd w:id="0"/>
    </w:p>
    <w:p w14:paraId="1118B86C" w14:textId="77777777" w:rsidR="00E8476A" w:rsidRDefault="00E8476A" w:rsidP="000425F7">
      <w:pPr>
        <w:ind w:right="1080"/>
      </w:pPr>
    </w:p>
    <w:p w14:paraId="722D5153" w14:textId="437C3C41" w:rsidR="000A0FA4" w:rsidRDefault="000A0FA4" w:rsidP="000425F7">
      <w:pPr>
        <w:ind w:right="1080"/>
      </w:pPr>
      <w:r>
        <w:br/>
      </w:r>
    </w:p>
    <w:p w14:paraId="4F95DE41" w14:textId="77777777" w:rsidR="000A0FA4" w:rsidRDefault="000A0FA4" w:rsidP="000425F7">
      <w:pPr>
        <w:ind w:right="1080"/>
      </w:pPr>
    </w:p>
    <w:p w14:paraId="10205EE3" w14:textId="77777777" w:rsidR="000A0FA4" w:rsidRDefault="000A0FA4" w:rsidP="000425F7">
      <w:pPr>
        <w:ind w:right="1080"/>
      </w:pPr>
    </w:p>
    <w:p w14:paraId="44E4D2B4" w14:textId="77777777" w:rsidR="000A0FA4" w:rsidRDefault="000A0FA4" w:rsidP="000425F7">
      <w:pPr>
        <w:ind w:right="1080"/>
      </w:pPr>
    </w:p>
    <w:p w14:paraId="19740BA0" w14:textId="77777777" w:rsidR="000A0FA4" w:rsidRDefault="000A0FA4" w:rsidP="000425F7">
      <w:pPr>
        <w:ind w:right="1080"/>
      </w:pPr>
    </w:p>
    <w:p w14:paraId="13EEB080" w14:textId="77777777" w:rsidR="000A0FA4" w:rsidRDefault="000A0FA4" w:rsidP="000425F7">
      <w:pPr>
        <w:ind w:right="1080"/>
      </w:pPr>
    </w:p>
    <w:p w14:paraId="46F5DAE4" w14:textId="77777777" w:rsidR="000A0FA4" w:rsidRDefault="000A0FA4" w:rsidP="000425F7">
      <w:pPr>
        <w:ind w:right="1080"/>
      </w:pPr>
    </w:p>
    <w:p w14:paraId="60DB461A" w14:textId="77777777" w:rsidR="000A0FA4" w:rsidRDefault="000A0FA4" w:rsidP="000425F7">
      <w:pPr>
        <w:ind w:right="1080"/>
      </w:pPr>
    </w:p>
    <w:p w14:paraId="571D3527" w14:textId="77777777" w:rsidR="000A0FA4" w:rsidRDefault="000A0FA4" w:rsidP="000425F7">
      <w:pPr>
        <w:ind w:right="1080"/>
      </w:pPr>
    </w:p>
    <w:p w14:paraId="168CED9D" w14:textId="77777777" w:rsidR="000A0FA4" w:rsidRDefault="000A0FA4" w:rsidP="000425F7">
      <w:pPr>
        <w:ind w:right="1080"/>
      </w:pPr>
    </w:p>
    <w:p w14:paraId="37846EB6" w14:textId="77777777" w:rsidR="000A0FA4" w:rsidRDefault="000A0FA4" w:rsidP="000425F7">
      <w:pPr>
        <w:ind w:right="1080"/>
      </w:pPr>
    </w:p>
    <w:p w14:paraId="6E980B50" w14:textId="77777777" w:rsidR="000A0FA4" w:rsidRDefault="000A0FA4" w:rsidP="000425F7">
      <w:pPr>
        <w:ind w:right="1080"/>
      </w:pPr>
    </w:p>
    <w:p w14:paraId="573D1163" w14:textId="586EF2DC" w:rsidR="00900C7F" w:rsidRDefault="00900C7F"/>
    <w:sectPr w:rsidR="00900C7F" w:rsidSect="000425F7">
      <w:headerReference w:type="even" r:id="rId7"/>
      <w:head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1E20C7" w14:textId="77777777" w:rsidR="00846EDB" w:rsidRDefault="00846EDB" w:rsidP="00F41982">
      <w:r>
        <w:separator/>
      </w:r>
    </w:p>
  </w:endnote>
  <w:endnote w:type="continuationSeparator" w:id="0">
    <w:p w14:paraId="125D64B6" w14:textId="77777777" w:rsidR="00846EDB" w:rsidRDefault="00846EDB" w:rsidP="00F419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09C2DC" w14:textId="77777777" w:rsidR="00846EDB" w:rsidRDefault="00846EDB" w:rsidP="00F41982">
      <w:r>
        <w:separator/>
      </w:r>
    </w:p>
  </w:footnote>
  <w:footnote w:type="continuationSeparator" w:id="0">
    <w:p w14:paraId="60722DF2" w14:textId="77777777" w:rsidR="00846EDB" w:rsidRDefault="00846EDB" w:rsidP="00F4198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CF1062" w14:textId="77777777" w:rsidR="00846EDB" w:rsidRDefault="00846EDB" w:rsidP="00F4198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5244DF2" w14:textId="77777777" w:rsidR="00846EDB" w:rsidRDefault="00846EDB" w:rsidP="00F41982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BBD422" w14:textId="77777777" w:rsidR="00846EDB" w:rsidRDefault="00846EDB" w:rsidP="00F4198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65206">
      <w:rPr>
        <w:rStyle w:val="PageNumber"/>
        <w:noProof/>
      </w:rPr>
      <w:t>2</w:t>
    </w:r>
    <w:r>
      <w:rPr>
        <w:rStyle w:val="PageNumber"/>
      </w:rPr>
      <w:fldChar w:fldCharType="end"/>
    </w:r>
  </w:p>
  <w:p w14:paraId="29D7BEB4" w14:textId="77777777" w:rsidR="00846EDB" w:rsidRDefault="00846EDB" w:rsidP="00F41982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AA Style Guid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f5pddf95zxpv2e5as1p5ezg2drrsrapdwf5&quot;&gt;slattery-Converted-v8 Copy&lt;record-ids&gt;&lt;item&gt;2208&lt;/item&gt;&lt;item&gt;2225&lt;/item&gt;&lt;item&gt;2226&lt;/item&gt;&lt;item&gt;3831&lt;/item&gt;&lt;item&gt;4212&lt;/item&gt;&lt;item&gt;4568&lt;/item&gt;&lt;item&gt;4654&lt;/item&gt;&lt;item&gt;4695&lt;/item&gt;&lt;item&gt;4712&lt;/item&gt;&lt;item&gt;4818&lt;/item&gt;&lt;item&gt;6280&lt;/item&gt;&lt;item&gt;6281&lt;/item&gt;&lt;item&gt;6283&lt;/item&gt;&lt;item&gt;7672&lt;/item&gt;&lt;item&gt;7964&lt;/item&gt;&lt;item&gt;9109&lt;/item&gt;&lt;item&gt;9221&lt;/item&gt;&lt;item&gt;9223&lt;/item&gt;&lt;item&gt;9759&lt;/item&gt;&lt;item&gt;12349&lt;/item&gt;&lt;item&gt;12406&lt;/item&gt;&lt;item&gt;12862&lt;/item&gt;&lt;item&gt;12999&lt;/item&gt;&lt;item&gt;13110&lt;/item&gt;&lt;item&gt;13136&lt;/item&gt;&lt;item&gt;13145&lt;/item&gt;&lt;item&gt;13158&lt;/item&gt;&lt;item&gt;14587&lt;/item&gt;&lt;item&gt;17426&lt;/item&gt;&lt;item&gt;18989&lt;/item&gt;&lt;item&gt;21361&lt;/item&gt;&lt;item&gt;21363&lt;/item&gt;&lt;item&gt;21364&lt;/item&gt;&lt;item&gt;21365&lt;/item&gt;&lt;item&gt;21371&lt;/item&gt;&lt;item&gt;21373&lt;/item&gt;&lt;/record-ids&gt;&lt;/item&gt;&lt;/Libraries&gt;"/>
  </w:docVars>
  <w:rsids>
    <w:rsidRoot w:val="000425F7"/>
    <w:rsid w:val="00022EE9"/>
    <w:rsid w:val="000275E1"/>
    <w:rsid w:val="000425F7"/>
    <w:rsid w:val="000A0FA4"/>
    <w:rsid w:val="000B126F"/>
    <w:rsid w:val="000C4662"/>
    <w:rsid w:val="000D5B7A"/>
    <w:rsid w:val="00105E02"/>
    <w:rsid w:val="00112C6F"/>
    <w:rsid w:val="001842D0"/>
    <w:rsid w:val="001F56D9"/>
    <w:rsid w:val="0021631E"/>
    <w:rsid w:val="00224B3A"/>
    <w:rsid w:val="00231413"/>
    <w:rsid w:val="00270D7F"/>
    <w:rsid w:val="002F6019"/>
    <w:rsid w:val="002F7ED8"/>
    <w:rsid w:val="00321511"/>
    <w:rsid w:val="00331D41"/>
    <w:rsid w:val="00365206"/>
    <w:rsid w:val="003871B9"/>
    <w:rsid w:val="00394CBC"/>
    <w:rsid w:val="003D021D"/>
    <w:rsid w:val="003F4B11"/>
    <w:rsid w:val="00410D91"/>
    <w:rsid w:val="0043170B"/>
    <w:rsid w:val="00452B30"/>
    <w:rsid w:val="00465164"/>
    <w:rsid w:val="004B5870"/>
    <w:rsid w:val="004C3955"/>
    <w:rsid w:val="004D5E70"/>
    <w:rsid w:val="004F04C9"/>
    <w:rsid w:val="004F0CD2"/>
    <w:rsid w:val="004F4C7C"/>
    <w:rsid w:val="00507D68"/>
    <w:rsid w:val="00513F66"/>
    <w:rsid w:val="00531AA1"/>
    <w:rsid w:val="005423A2"/>
    <w:rsid w:val="00562031"/>
    <w:rsid w:val="00570EF1"/>
    <w:rsid w:val="00593DD6"/>
    <w:rsid w:val="005A63F8"/>
    <w:rsid w:val="005E6662"/>
    <w:rsid w:val="005F7566"/>
    <w:rsid w:val="00654A14"/>
    <w:rsid w:val="00655878"/>
    <w:rsid w:val="00687487"/>
    <w:rsid w:val="006C3D64"/>
    <w:rsid w:val="006C70D3"/>
    <w:rsid w:val="006E3342"/>
    <w:rsid w:val="006F0298"/>
    <w:rsid w:val="00725775"/>
    <w:rsid w:val="007F3F8A"/>
    <w:rsid w:val="00830885"/>
    <w:rsid w:val="0084103A"/>
    <w:rsid w:val="00845AB0"/>
    <w:rsid w:val="00845C7D"/>
    <w:rsid w:val="00846EDB"/>
    <w:rsid w:val="00854B2E"/>
    <w:rsid w:val="008C1840"/>
    <w:rsid w:val="008E62B4"/>
    <w:rsid w:val="008E66E4"/>
    <w:rsid w:val="008F590F"/>
    <w:rsid w:val="00900C7F"/>
    <w:rsid w:val="00930D40"/>
    <w:rsid w:val="00975403"/>
    <w:rsid w:val="0099514E"/>
    <w:rsid w:val="009B0311"/>
    <w:rsid w:val="009F28EB"/>
    <w:rsid w:val="00A10E0D"/>
    <w:rsid w:val="00A35733"/>
    <w:rsid w:val="00A47140"/>
    <w:rsid w:val="00A56E2A"/>
    <w:rsid w:val="00A738BA"/>
    <w:rsid w:val="00AB7CB7"/>
    <w:rsid w:val="00AD1C7D"/>
    <w:rsid w:val="00B054A9"/>
    <w:rsid w:val="00B501CF"/>
    <w:rsid w:val="00BA506E"/>
    <w:rsid w:val="00BD2DF6"/>
    <w:rsid w:val="00C62D50"/>
    <w:rsid w:val="00C81500"/>
    <w:rsid w:val="00C874DB"/>
    <w:rsid w:val="00C965E5"/>
    <w:rsid w:val="00D10D97"/>
    <w:rsid w:val="00D41345"/>
    <w:rsid w:val="00D51BB6"/>
    <w:rsid w:val="00D7572C"/>
    <w:rsid w:val="00D90E0D"/>
    <w:rsid w:val="00DB38E4"/>
    <w:rsid w:val="00DE133D"/>
    <w:rsid w:val="00E016C0"/>
    <w:rsid w:val="00E60D7D"/>
    <w:rsid w:val="00E8476A"/>
    <w:rsid w:val="00ED0A24"/>
    <w:rsid w:val="00EE3679"/>
    <w:rsid w:val="00EE7DE5"/>
    <w:rsid w:val="00EF1427"/>
    <w:rsid w:val="00F15BEF"/>
    <w:rsid w:val="00F16A14"/>
    <w:rsid w:val="00F41982"/>
    <w:rsid w:val="00F642F1"/>
    <w:rsid w:val="00FE22A2"/>
    <w:rsid w:val="00FE5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08E7C9F9"/>
  <w14:defaultImageDpi w14:val="300"/>
  <w15:docId w15:val="{C11A9F62-F004-4986-BE55-B9833BC5D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425F7"/>
    <w:rPr>
      <w:color w:val="0000FF" w:themeColor="hyperlink"/>
      <w:u w:val="single"/>
    </w:rPr>
  </w:style>
  <w:style w:type="paragraph" w:styleId="NormalWeb">
    <w:name w:val="Normal (Web)"/>
    <w:basedOn w:val="Normal"/>
    <w:rsid w:val="00410D91"/>
    <w:pPr>
      <w:spacing w:before="100" w:beforeAutospacing="1" w:after="100" w:afterAutospacing="1"/>
    </w:pPr>
    <w:rPr>
      <w:rFonts w:eastAsia="Times New Roman"/>
    </w:rPr>
  </w:style>
  <w:style w:type="character" w:customStyle="1" w:styleId="h31">
    <w:name w:val="h31"/>
    <w:basedOn w:val="DefaultParagraphFont"/>
    <w:rsid w:val="000A0FA4"/>
    <w:rPr>
      <w:rFonts w:ascii="Arial" w:hAnsi="Arial" w:cs="Arial" w:hint="default"/>
    </w:rPr>
  </w:style>
  <w:style w:type="character" w:styleId="FollowedHyperlink">
    <w:name w:val="FollowedHyperlink"/>
    <w:basedOn w:val="DefaultParagraphFont"/>
    <w:uiPriority w:val="99"/>
    <w:semiHidden/>
    <w:unhideWhenUsed/>
    <w:rsid w:val="00231413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4198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1982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F41982"/>
  </w:style>
  <w:style w:type="character" w:styleId="CommentReference">
    <w:name w:val="annotation reference"/>
    <w:basedOn w:val="DefaultParagraphFont"/>
    <w:uiPriority w:val="99"/>
    <w:semiHidden/>
    <w:unhideWhenUsed/>
    <w:rsid w:val="00F15B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5B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5BEF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5B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5BEF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5BE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BEF"/>
    <w:rPr>
      <w:rFonts w:ascii="Segoe UI" w:hAnsi="Segoe UI" w:cs="Segoe UI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4B587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5870"/>
    <w:rPr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4B5870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B5870"/>
    <w:rPr>
      <w:noProof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57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9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1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3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8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9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0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2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3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DD9D29-B5A2-4334-AB9F-945E36B0CF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1</Words>
  <Characters>234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fU</Company>
  <LinksUpToDate>false</LinksUpToDate>
  <CharactersWithSpaces>2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y Slattery</dc:creator>
  <cp:lastModifiedBy>Marty Slattery</cp:lastModifiedBy>
  <cp:revision>3</cp:revision>
  <dcterms:created xsi:type="dcterms:W3CDTF">2014-11-03T15:58:00Z</dcterms:created>
  <dcterms:modified xsi:type="dcterms:W3CDTF">2014-11-03T16:07:00Z</dcterms:modified>
</cp:coreProperties>
</file>